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50BF6C" w14:textId="77777777" w:rsidR="0067795B" w:rsidRDefault="0067795B">
      <w:pPr>
        <w:rPr>
          <w:rFonts w:hint="eastAsia"/>
        </w:rPr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1127"/>
        <w:gridCol w:w="1053"/>
        <w:gridCol w:w="1416"/>
        <w:gridCol w:w="1187"/>
        <w:gridCol w:w="1627"/>
        <w:gridCol w:w="1528"/>
      </w:tblGrid>
      <w:tr w:rsidR="00DF5952" w:rsidRPr="00DF5952" w14:paraId="4837EC14" w14:textId="77777777" w:rsidTr="004E1565">
        <w:trPr>
          <w:trHeight w:val="285"/>
        </w:trPr>
        <w:tc>
          <w:tcPr>
            <w:tcW w:w="7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8480" w14:textId="079168AA" w:rsidR="00DF5952" w:rsidRPr="00DF5952" w:rsidRDefault="00DF5952" w:rsidP="00DF5952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DF5952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Supplementary Table 1</w:t>
            </w:r>
            <w:r w:rsidR="0067795B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67795B" w:rsidRPr="00DF5952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Expressions of PD-L1 in human GBM and Adjacent tissue</w:t>
            </w:r>
            <w:r w:rsidR="00E370D8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s</w:t>
            </w:r>
          </w:p>
        </w:tc>
      </w:tr>
      <w:tr w:rsidR="00DF5952" w:rsidRPr="00DF5952" w14:paraId="5D4F25E8" w14:textId="77777777" w:rsidTr="00EC29CD">
        <w:trPr>
          <w:trHeight w:val="297"/>
        </w:trPr>
        <w:tc>
          <w:tcPr>
            <w:tcW w:w="79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8A358" w14:textId="645C1D98" w:rsidR="00DF5952" w:rsidRPr="00DF5952" w:rsidRDefault="00DF5952" w:rsidP="00DF5952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F5952" w:rsidRPr="00DF5952" w14:paraId="4EED7B39" w14:textId="77777777" w:rsidTr="00EC29CD">
        <w:trPr>
          <w:trHeight w:val="285"/>
        </w:trPr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6E254D" w14:textId="77777777" w:rsidR="00DF5952" w:rsidRPr="00DF5952" w:rsidRDefault="00DF5952" w:rsidP="00DF595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F595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99C3A7" w14:textId="29741BBF" w:rsidR="00DF5952" w:rsidRPr="004A0B53" w:rsidRDefault="00DF5952" w:rsidP="00DF595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A0B5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  <w:r w:rsidR="006C3F5D" w:rsidRPr="004A0B53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A0B53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f Patients</w:t>
            </w:r>
          </w:p>
        </w:tc>
        <w:tc>
          <w:tcPr>
            <w:tcW w:w="57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BEDA" w14:textId="537AFF2F" w:rsidR="00DF5952" w:rsidRPr="004A0B53" w:rsidRDefault="00DF5952" w:rsidP="00DF5952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A0B53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PD-L1 expression</w:t>
            </w:r>
          </w:p>
        </w:tc>
      </w:tr>
      <w:tr w:rsidR="00DF5952" w:rsidRPr="00DF5952" w14:paraId="38E8D585" w14:textId="77777777" w:rsidTr="00EC29CD">
        <w:trPr>
          <w:trHeight w:val="297"/>
        </w:trPr>
        <w:tc>
          <w:tcPr>
            <w:tcW w:w="1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D253C" w14:textId="77777777" w:rsidR="00DF5952" w:rsidRPr="00DF5952" w:rsidRDefault="00DF5952" w:rsidP="00DF595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A1503" w14:textId="77777777" w:rsidR="00DF5952" w:rsidRPr="004A0B53" w:rsidRDefault="00DF5952" w:rsidP="00DF595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4DFFE" w14:textId="420F7BB2" w:rsidR="00DF5952" w:rsidRPr="004A0B53" w:rsidRDefault="004E1565" w:rsidP="00DF5952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A0B53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n</w:t>
            </w:r>
            <w:r w:rsidR="00DF5952" w:rsidRPr="004A0B53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egativ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1ED2F" w14:textId="39666D19" w:rsidR="00DF5952" w:rsidRPr="004A0B53" w:rsidRDefault="00DF5952" w:rsidP="00DF5952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A0B53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os</w:t>
            </w:r>
            <w:r w:rsidR="006C3F5D" w:rsidRPr="004A0B53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i</w:t>
            </w:r>
            <w:r w:rsidRPr="004A0B53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tiv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52313" w14:textId="3DAB9AB3" w:rsidR="00DF5952" w:rsidRPr="004A0B53" w:rsidRDefault="00DF5952" w:rsidP="00DF595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A0B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χ</w:t>
            </w:r>
            <w:r w:rsidRPr="004A0B5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F8B88" w14:textId="77777777" w:rsidR="00DF5952" w:rsidRPr="004A0B53" w:rsidRDefault="00DF5952" w:rsidP="00DF5952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A0B53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DF5952" w:rsidRPr="00DF5952" w14:paraId="47508566" w14:textId="77777777" w:rsidTr="00EC29CD">
        <w:trPr>
          <w:trHeight w:val="525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257C" w14:textId="77777777" w:rsidR="00DF5952" w:rsidRPr="004A0B53" w:rsidRDefault="00DF5952" w:rsidP="00DF595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0B5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jacent tissu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DB8A" w14:textId="77777777" w:rsidR="00DF5952" w:rsidRPr="004A0B53" w:rsidRDefault="00DF5952" w:rsidP="00DF595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0B5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20A3" w14:textId="77777777" w:rsidR="00DF5952" w:rsidRPr="004A0B53" w:rsidRDefault="00DF5952" w:rsidP="00DF595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0B5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EF71" w14:textId="77777777" w:rsidR="00DF5952" w:rsidRPr="004A0B53" w:rsidRDefault="00DF5952" w:rsidP="00DF595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0B5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FC745" w14:textId="6BB5CF74" w:rsidR="00DF5952" w:rsidRPr="00DF5952" w:rsidRDefault="00DF5952" w:rsidP="00DF595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595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07</w:t>
            </w:r>
            <w:r w:rsidR="008F3F68" w:rsidRPr="008F3F68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1CA0C5" w14:textId="77777777" w:rsidR="00DF5952" w:rsidRPr="00DF5952" w:rsidRDefault="00DF5952" w:rsidP="00DF595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F595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DF595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Pr="00DF595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01</w:t>
            </w:r>
          </w:p>
        </w:tc>
      </w:tr>
      <w:tr w:rsidR="00DF5952" w:rsidRPr="00DF5952" w14:paraId="62629A27" w14:textId="77777777" w:rsidTr="00EC29CD">
        <w:trPr>
          <w:trHeight w:val="321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A801B" w14:textId="77777777" w:rsidR="00DF5952" w:rsidRPr="004A0B53" w:rsidRDefault="00DF5952" w:rsidP="00DF595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0B5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B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174C8" w14:textId="77777777" w:rsidR="00DF5952" w:rsidRPr="004A0B53" w:rsidRDefault="00DF5952" w:rsidP="00DF595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0B5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A08EE" w14:textId="77777777" w:rsidR="00DF5952" w:rsidRPr="004A0B53" w:rsidRDefault="00DF5952" w:rsidP="00DF595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0B5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557FF" w14:textId="77777777" w:rsidR="00DF5952" w:rsidRPr="004A0B53" w:rsidRDefault="00DF5952" w:rsidP="00DF595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A0B5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6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D9AB2" w14:textId="77777777" w:rsidR="00DF5952" w:rsidRPr="00DF5952" w:rsidRDefault="00DF5952" w:rsidP="00DF595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455F7" w14:textId="77777777" w:rsidR="00DF5952" w:rsidRPr="00DF5952" w:rsidRDefault="00DF5952" w:rsidP="00DF595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F5952" w:rsidRPr="00DF5952" w14:paraId="0E72C1FC" w14:textId="77777777" w:rsidTr="00EC29CD">
        <w:trPr>
          <w:trHeight w:val="285"/>
        </w:trPr>
        <w:tc>
          <w:tcPr>
            <w:tcW w:w="64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B78F" w14:textId="6CC5CE78" w:rsidR="00DF5952" w:rsidRPr="007D58F1" w:rsidRDefault="008F3F68" w:rsidP="00DF595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D58F1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a: </w:t>
            </w:r>
            <w:r w:rsidR="00397478" w:rsidRPr="007D58F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ntinuous Correction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F0A5" w14:textId="77777777" w:rsidR="00DF5952" w:rsidRPr="00DF5952" w:rsidRDefault="00DF5952" w:rsidP="00DF595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39B602CA" w14:textId="77777777" w:rsidR="00C054B7" w:rsidRPr="008F3F68" w:rsidRDefault="00C054B7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tbl>
      <w:tblPr>
        <w:tblW w:w="9324" w:type="dxa"/>
        <w:tblInd w:w="-567" w:type="dxa"/>
        <w:tblLook w:val="04A0" w:firstRow="1" w:lastRow="0" w:firstColumn="1" w:lastColumn="0" w:noHBand="0" w:noVBand="1"/>
      </w:tblPr>
      <w:tblGrid>
        <w:gridCol w:w="3000"/>
        <w:gridCol w:w="1820"/>
        <w:gridCol w:w="2477"/>
        <w:gridCol w:w="2016"/>
        <w:gridCol w:w="11"/>
      </w:tblGrid>
      <w:tr w:rsidR="00E370D8" w:rsidRPr="00E03C18" w14:paraId="0486ECF4" w14:textId="77777777" w:rsidTr="008B5182">
        <w:trPr>
          <w:trHeight w:val="300"/>
        </w:trPr>
        <w:tc>
          <w:tcPr>
            <w:tcW w:w="93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3184A" w14:textId="77777777" w:rsidR="00E370D8" w:rsidRDefault="00E370D8" w:rsidP="008B5182">
            <w:pPr>
              <w:widowControl/>
              <w:tabs>
                <w:tab w:val="left" w:pos="1755"/>
              </w:tabs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  <w:p w14:paraId="7A4357A9" w14:textId="77777777" w:rsidR="00E370D8" w:rsidRPr="00E03C18" w:rsidRDefault="00E370D8" w:rsidP="008B5182">
            <w:pPr>
              <w:widowControl/>
              <w:tabs>
                <w:tab w:val="left" w:pos="1755"/>
              </w:tabs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2</w:t>
            </w:r>
            <w:r w:rsidRPr="00E03C1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Antibodies used in this study</w:t>
            </w:r>
          </w:p>
        </w:tc>
      </w:tr>
      <w:tr w:rsidR="00E370D8" w:rsidRPr="00E03C18" w14:paraId="78544C13" w14:textId="77777777" w:rsidTr="008B5182">
        <w:trPr>
          <w:gridAfter w:val="1"/>
          <w:wAfter w:w="11" w:type="dxa"/>
          <w:trHeight w:val="285"/>
        </w:trPr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F82D" w14:textId="77777777" w:rsidR="00E370D8" w:rsidRPr="004A0B53" w:rsidRDefault="00E370D8" w:rsidP="008B51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A0B5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9E48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nufacturers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F204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76B2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t No.</w:t>
            </w:r>
          </w:p>
        </w:tc>
      </w:tr>
      <w:tr w:rsidR="00E370D8" w:rsidRPr="00E03C18" w14:paraId="1BC088EF" w14:textId="77777777" w:rsidTr="008B5182">
        <w:trPr>
          <w:gridAfter w:val="1"/>
          <w:wAfter w:w="11" w:type="dxa"/>
          <w:trHeight w:val="285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64B2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anti-PD-L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DACE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D804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abbit </w:t>
            </w: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PolyAb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00B9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17952-1-AP</w:t>
            </w:r>
          </w:p>
        </w:tc>
      </w:tr>
      <w:tr w:rsidR="00E370D8" w:rsidRPr="00E03C18" w14:paraId="4ADB9EBF" w14:textId="77777777" w:rsidTr="008B5182">
        <w:trPr>
          <w:gridAfter w:val="1"/>
          <w:wAfter w:w="11" w:type="dxa"/>
          <w:trHeight w:val="28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F67E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anti-GP130</w:t>
            </w: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（</w:t>
            </w: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LRPPRC</w:t>
            </w: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060F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2F76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abbit </w:t>
            </w: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PolyA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9CAE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21175-1-AP</w:t>
            </w:r>
          </w:p>
        </w:tc>
      </w:tr>
      <w:tr w:rsidR="00E370D8" w:rsidRPr="00E03C18" w14:paraId="41400EEE" w14:textId="77777777" w:rsidTr="008B5182">
        <w:trPr>
          <w:gridAfter w:val="1"/>
          <w:wAfter w:w="11" w:type="dxa"/>
          <w:trHeight w:val="28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CF90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anti-Phospho-JAK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C0C5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abmart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3044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abbit </w:t>
            </w: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MonoclonalA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6D5A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T56570</w:t>
            </w:r>
          </w:p>
        </w:tc>
      </w:tr>
      <w:tr w:rsidR="00E370D8" w:rsidRPr="00E03C18" w14:paraId="5E34835F" w14:textId="77777777" w:rsidTr="008B5182">
        <w:trPr>
          <w:gridAfter w:val="1"/>
          <w:wAfter w:w="11" w:type="dxa"/>
          <w:trHeight w:val="28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9667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anti-JAK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D45F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0A05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abbit </w:t>
            </w: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MonoclonalA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1C90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3230S</w:t>
            </w:r>
          </w:p>
        </w:tc>
      </w:tr>
      <w:tr w:rsidR="00E370D8" w:rsidRPr="00E03C18" w14:paraId="6955DB8D" w14:textId="77777777" w:rsidTr="008B5182">
        <w:trPr>
          <w:gridAfter w:val="1"/>
          <w:wAfter w:w="11" w:type="dxa"/>
          <w:trHeight w:val="28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C328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anti-phospho-Tyr705-STAT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A1BB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78B9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abbit </w:t>
            </w: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MonoclonalA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195D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9145S</w:t>
            </w:r>
          </w:p>
        </w:tc>
      </w:tr>
      <w:tr w:rsidR="00E370D8" w:rsidRPr="00E03C18" w14:paraId="49BAB7E9" w14:textId="77777777" w:rsidTr="008B5182">
        <w:trPr>
          <w:gridAfter w:val="1"/>
          <w:wAfter w:w="11" w:type="dxa"/>
          <w:trHeight w:val="28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971A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anti-STAT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82FA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BC69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abbit </w:t>
            </w: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PolyA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F145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10253-2-AP</w:t>
            </w:r>
          </w:p>
        </w:tc>
      </w:tr>
      <w:tr w:rsidR="00E370D8" w:rsidRPr="00E03C18" w14:paraId="1E6F3C46" w14:textId="77777777" w:rsidTr="008B5182">
        <w:trPr>
          <w:gridAfter w:val="1"/>
          <w:wAfter w:w="11" w:type="dxa"/>
          <w:trHeight w:val="28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494D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anti-IRAK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D8C7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Affinity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20EA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abbit </w:t>
            </w: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MonoclonalA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6395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DF4782</w:t>
            </w:r>
          </w:p>
        </w:tc>
      </w:tr>
      <w:tr w:rsidR="00E370D8" w:rsidRPr="00E03C18" w14:paraId="36329681" w14:textId="77777777" w:rsidTr="008B5182">
        <w:trPr>
          <w:gridAfter w:val="1"/>
          <w:wAfter w:w="11" w:type="dxa"/>
          <w:trHeight w:val="28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078C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anti-P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4F97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Wanlei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2381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abbit </w:t>
            </w: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PolyA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E8ED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WL01273b</w:t>
            </w:r>
          </w:p>
        </w:tc>
      </w:tr>
      <w:tr w:rsidR="00E370D8" w:rsidRPr="00E03C18" w14:paraId="32F1FD77" w14:textId="77777777" w:rsidTr="008B5182">
        <w:trPr>
          <w:gridAfter w:val="1"/>
          <w:wAfter w:w="11" w:type="dxa"/>
          <w:trHeight w:val="28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9480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anti-P-P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D0D7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abmart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6F84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abbit </w:t>
            </w: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PolyA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09A0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TP56372</w:t>
            </w:r>
          </w:p>
        </w:tc>
      </w:tr>
      <w:tr w:rsidR="00E370D8" w:rsidRPr="00E03C18" w14:paraId="361D6AE1" w14:textId="77777777" w:rsidTr="00EC29CD">
        <w:trPr>
          <w:gridAfter w:val="1"/>
          <w:wAfter w:w="11" w:type="dxa"/>
          <w:trHeight w:val="285"/>
        </w:trPr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9CDE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anti-IL6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B3EE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B602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abbit </w:t>
            </w: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PolyA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5100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26404-1-AP</w:t>
            </w:r>
          </w:p>
        </w:tc>
      </w:tr>
      <w:tr w:rsidR="00E370D8" w:rsidRPr="00E03C18" w14:paraId="3BC2240C" w14:textId="77777777" w:rsidTr="00EC29CD">
        <w:trPr>
          <w:gridAfter w:val="1"/>
          <w:wAfter w:w="11" w:type="dxa"/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1993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anti-β-ACT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3DC18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F4754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abbit </w:t>
            </w:r>
            <w:proofErr w:type="spellStart"/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MonoclonalA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04DB5" w14:textId="77777777" w:rsidR="00E370D8" w:rsidRPr="00E03C18" w:rsidRDefault="00E370D8" w:rsidP="008B51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03C18">
              <w:rPr>
                <w:rFonts w:ascii="Arial" w:eastAsia="等线" w:hAnsi="Arial" w:cs="Arial"/>
                <w:color w:val="000000"/>
                <w:kern w:val="0"/>
                <w:sz w:val="22"/>
              </w:rPr>
              <w:t>66009-1-Ig</w:t>
            </w:r>
          </w:p>
        </w:tc>
      </w:tr>
    </w:tbl>
    <w:p w14:paraId="21EDAD9D" w14:textId="77777777" w:rsidR="00E370D8" w:rsidRPr="00E03C18" w:rsidRDefault="00E370D8" w:rsidP="00E370D8">
      <w:pPr>
        <w:tabs>
          <w:tab w:val="left" w:pos="4962"/>
        </w:tabs>
        <w:rPr>
          <w:rFonts w:ascii="Arial" w:hAnsi="Arial" w:cs="Arial"/>
        </w:rPr>
      </w:pPr>
    </w:p>
    <w:p w14:paraId="0A31BA1F" w14:textId="360FC9A4" w:rsidR="00C054B7" w:rsidRDefault="00C054B7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1E8370F0" w14:textId="27FB5225" w:rsidR="00864044" w:rsidRDefault="00864044" w:rsidP="00B51786">
      <w:pPr>
        <w:jc w:val="center"/>
        <w:rPr>
          <w:rFonts w:ascii="Arial" w:eastAsia="等线" w:hAnsi="Arial" w:cs="Arial"/>
          <w:b/>
          <w:bCs/>
          <w:color w:val="000000"/>
          <w:kern w:val="0"/>
          <w:sz w:val="22"/>
        </w:rPr>
      </w:pPr>
      <w:r w:rsidRPr="00B51786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Supplementary Table </w:t>
      </w:r>
      <w:r w:rsidR="00284A5D" w:rsidRPr="00B51786">
        <w:rPr>
          <w:rFonts w:ascii="Arial" w:eastAsia="等线" w:hAnsi="Arial" w:cs="Arial" w:hint="eastAsia"/>
          <w:b/>
          <w:bCs/>
          <w:color w:val="000000"/>
          <w:kern w:val="0"/>
          <w:sz w:val="22"/>
        </w:rPr>
        <w:t xml:space="preserve">3 </w:t>
      </w:r>
      <w:r w:rsidR="00B51786" w:rsidRPr="00B51786">
        <w:rPr>
          <w:rFonts w:ascii="Arial" w:eastAsia="等线" w:hAnsi="Arial" w:cs="Arial" w:hint="eastAsia"/>
          <w:b/>
          <w:bCs/>
          <w:color w:val="000000"/>
          <w:kern w:val="0"/>
          <w:sz w:val="22"/>
        </w:rPr>
        <w:t xml:space="preserve">  </w:t>
      </w:r>
      <w:r w:rsidR="00284A5D" w:rsidRPr="00B51786">
        <w:rPr>
          <w:rFonts w:ascii="Arial" w:eastAsia="等线" w:hAnsi="Arial" w:cs="Arial" w:hint="eastAsia"/>
          <w:b/>
          <w:bCs/>
          <w:color w:val="000000"/>
          <w:kern w:val="0"/>
          <w:sz w:val="22"/>
        </w:rPr>
        <w:t>siRNA sequences</w:t>
      </w:r>
    </w:p>
    <w:tbl>
      <w:tblPr>
        <w:tblW w:w="8789" w:type="dxa"/>
        <w:tblInd w:w="-289" w:type="dxa"/>
        <w:tblLook w:val="04A0" w:firstRow="1" w:lastRow="0" w:firstColumn="1" w:lastColumn="0" w:noHBand="0" w:noVBand="1"/>
      </w:tblPr>
      <w:tblGrid>
        <w:gridCol w:w="1533"/>
        <w:gridCol w:w="3683"/>
        <w:gridCol w:w="3573"/>
      </w:tblGrid>
      <w:tr w:rsidR="00C054B7" w:rsidRPr="00ED701B" w14:paraId="2914A947" w14:textId="77777777" w:rsidTr="00AE2999">
        <w:trPr>
          <w:trHeight w:val="260"/>
        </w:trPr>
        <w:tc>
          <w:tcPr>
            <w:tcW w:w="15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B6122" w14:textId="77777777" w:rsidR="00C054B7" w:rsidRPr="00ED701B" w:rsidRDefault="00C054B7" w:rsidP="00A65A4B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D701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72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A27C6" w14:textId="77777777" w:rsidR="00C054B7" w:rsidRPr="00ED701B" w:rsidRDefault="00C054B7" w:rsidP="00A65A4B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ED701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Sequences</w:t>
            </w:r>
          </w:p>
        </w:tc>
      </w:tr>
      <w:tr w:rsidR="00C054B7" w:rsidRPr="00ED701B" w14:paraId="59A3C1A1" w14:textId="77777777" w:rsidTr="005D554C">
        <w:trPr>
          <w:trHeight w:val="270"/>
        </w:trPr>
        <w:tc>
          <w:tcPr>
            <w:tcW w:w="1533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18AED42C" w14:textId="77777777" w:rsidR="00C054B7" w:rsidRPr="00ED701B" w:rsidRDefault="00C054B7" w:rsidP="00A65A4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6B7D" w14:textId="77777777" w:rsidR="00C054B7" w:rsidRPr="00ED701B" w:rsidRDefault="00C054B7" w:rsidP="00A65A4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D701B">
              <w:rPr>
                <w:rFonts w:ascii="Arial" w:eastAsia="宋体" w:hAnsi="Arial" w:cs="Arial"/>
                <w:kern w:val="0"/>
                <w:sz w:val="18"/>
                <w:szCs w:val="18"/>
              </w:rPr>
              <w:t>sense</w:t>
            </w:r>
            <w:r w:rsidRPr="00ED701B">
              <w:rPr>
                <w:rFonts w:ascii="Arial" w:eastAsia="宋体" w:hAnsi="Arial" w:cs="Arial"/>
                <w:kern w:val="0"/>
                <w:sz w:val="18"/>
                <w:szCs w:val="18"/>
              </w:rPr>
              <w:t>（</w:t>
            </w:r>
            <w:r w:rsidRPr="00ED701B">
              <w:rPr>
                <w:rFonts w:ascii="Arial" w:eastAsia="宋体" w:hAnsi="Arial" w:cs="Arial"/>
                <w:kern w:val="0"/>
                <w:sz w:val="18"/>
                <w:szCs w:val="18"/>
              </w:rPr>
              <w:t>5'-3'</w:t>
            </w:r>
            <w:r w:rsidRPr="00ED701B">
              <w:rPr>
                <w:rFonts w:ascii="Arial" w:eastAsia="宋体" w:hAnsi="Arial" w:cs="Arial"/>
                <w:kern w:val="0"/>
                <w:sz w:val="18"/>
                <w:szCs w:val="18"/>
              </w:rPr>
              <w:t>）</w:t>
            </w:r>
          </w:p>
        </w:tc>
        <w:tc>
          <w:tcPr>
            <w:tcW w:w="3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432B" w14:textId="77777777" w:rsidR="00C054B7" w:rsidRPr="00ED701B" w:rsidRDefault="00C054B7" w:rsidP="00A65A4B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D701B">
              <w:rPr>
                <w:rFonts w:ascii="Arial" w:eastAsia="宋体" w:hAnsi="Arial" w:cs="Arial"/>
                <w:kern w:val="0"/>
                <w:sz w:val="18"/>
                <w:szCs w:val="18"/>
              </w:rPr>
              <w:t>antisense</w:t>
            </w:r>
            <w:r w:rsidRPr="00ED701B">
              <w:rPr>
                <w:rFonts w:ascii="Arial" w:eastAsia="宋体" w:hAnsi="Arial" w:cs="Arial"/>
                <w:kern w:val="0"/>
                <w:sz w:val="18"/>
                <w:szCs w:val="18"/>
              </w:rPr>
              <w:t>（</w:t>
            </w:r>
            <w:r w:rsidRPr="00ED701B">
              <w:rPr>
                <w:rFonts w:ascii="Arial" w:eastAsia="宋体" w:hAnsi="Arial" w:cs="Arial"/>
                <w:kern w:val="0"/>
                <w:sz w:val="18"/>
                <w:szCs w:val="18"/>
              </w:rPr>
              <w:t>5'-3'</w:t>
            </w:r>
            <w:r w:rsidRPr="00ED701B">
              <w:rPr>
                <w:rFonts w:ascii="Arial" w:eastAsia="宋体" w:hAnsi="Arial" w:cs="Arial"/>
                <w:kern w:val="0"/>
                <w:sz w:val="18"/>
                <w:szCs w:val="18"/>
              </w:rPr>
              <w:t>）</w:t>
            </w:r>
          </w:p>
        </w:tc>
      </w:tr>
      <w:tr w:rsidR="00C054B7" w:rsidRPr="00ED701B" w14:paraId="07B9747C" w14:textId="77777777" w:rsidTr="005D554C">
        <w:trPr>
          <w:trHeight w:val="320"/>
        </w:trPr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A4824D0" w14:textId="77777777" w:rsidR="00C054B7" w:rsidRPr="00ED701B" w:rsidRDefault="00C054B7" w:rsidP="00A65A4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ED701B">
              <w:rPr>
                <w:rFonts w:ascii="Arial" w:eastAsia="宋体" w:hAnsi="Arial" w:cs="Arial"/>
                <w:kern w:val="0"/>
                <w:szCs w:val="21"/>
              </w:rPr>
              <w:t>PD-L1</w:t>
            </w:r>
          </w:p>
        </w:tc>
        <w:tc>
          <w:tcPr>
            <w:tcW w:w="368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CB92BE9" w14:textId="77777777" w:rsidR="00C054B7" w:rsidRPr="00ED701B" w:rsidRDefault="00C054B7" w:rsidP="00A65A4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D701B">
              <w:rPr>
                <w:rFonts w:ascii="Arial" w:eastAsia="宋体" w:hAnsi="Arial" w:cs="Arial"/>
                <w:kern w:val="0"/>
                <w:sz w:val="18"/>
                <w:szCs w:val="18"/>
              </w:rPr>
              <w:t>GACCUAUAUGUGGUAGAGUAU</w:t>
            </w:r>
          </w:p>
        </w:tc>
        <w:tc>
          <w:tcPr>
            <w:tcW w:w="3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564C" w14:textId="77777777" w:rsidR="00C054B7" w:rsidRPr="00ED701B" w:rsidRDefault="00C054B7" w:rsidP="00A65A4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D701B">
              <w:rPr>
                <w:rFonts w:ascii="Arial" w:eastAsia="宋体" w:hAnsi="Arial" w:cs="Arial"/>
                <w:kern w:val="0"/>
                <w:sz w:val="18"/>
                <w:szCs w:val="18"/>
              </w:rPr>
              <w:t>AUACUCUACCACAUAUAGGUC</w:t>
            </w:r>
          </w:p>
        </w:tc>
      </w:tr>
      <w:tr w:rsidR="00C054B7" w:rsidRPr="00ED701B" w14:paraId="16DF1F45" w14:textId="77777777" w:rsidTr="005D554C">
        <w:trPr>
          <w:trHeight w:val="320"/>
        </w:trPr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0B66879" w14:textId="77777777" w:rsidR="00C054B7" w:rsidRPr="00ED701B" w:rsidRDefault="00C054B7" w:rsidP="00A65A4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ED701B">
              <w:rPr>
                <w:rFonts w:ascii="Arial" w:eastAsia="宋体" w:hAnsi="Arial" w:cs="Arial"/>
                <w:kern w:val="0"/>
                <w:szCs w:val="21"/>
              </w:rPr>
              <w:t>IRAK2</w:t>
            </w:r>
          </w:p>
        </w:tc>
        <w:tc>
          <w:tcPr>
            <w:tcW w:w="368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D2E956" w14:textId="77777777" w:rsidR="00C054B7" w:rsidRPr="00ED701B" w:rsidRDefault="00C054B7" w:rsidP="00A65A4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D701B">
              <w:rPr>
                <w:rFonts w:ascii="Arial" w:eastAsia="宋体" w:hAnsi="Arial" w:cs="Arial"/>
                <w:kern w:val="0"/>
                <w:sz w:val="18"/>
                <w:szCs w:val="18"/>
              </w:rPr>
              <w:t>GACUUACUCCUCAGUGAUAUU</w:t>
            </w:r>
          </w:p>
        </w:tc>
        <w:tc>
          <w:tcPr>
            <w:tcW w:w="3573" w:type="dxa"/>
            <w:shd w:val="clear" w:color="auto" w:fill="auto"/>
            <w:noWrap/>
            <w:vAlign w:val="bottom"/>
            <w:hideMark/>
          </w:tcPr>
          <w:p w14:paraId="564E59FD" w14:textId="77777777" w:rsidR="00C054B7" w:rsidRPr="00ED701B" w:rsidRDefault="00C054B7" w:rsidP="00A65A4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D701B">
              <w:rPr>
                <w:rFonts w:ascii="Arial" w:eastAsia="宋体" w:hAnsi="Arial" w:cs="Arial"/>
                <w:kern w:val="0"/>
                <w:sz w:val="18"/>
                <w:szCs w:val="18"/>
              </w:rPr>
              <w:t>AAUAUCACUGAGGAGUAAGUC</w:t>
            </w:r>
          </w:p>
        </w:tc>
      </w:tr>
      <w:tr w:rsidR="00C054B7" w:rsidRPr="00ED701B" w14:paraId="4815F48D" w14:textId="77777777" w:rsidTr="005D554C">
        <w:trPr>
          <w:trHeight w:val="320"/>
        </w:trPr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F642D" w14:textId="77777777" w:rsidR="00C054B7" w:rsidRPr="00ED701B" w:rsidRDefault="00C054B7" w:rsidP="00A65A4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ED701B">
              <w:rPr>
                <w:rFonts w:ascii="Arial" w:eastAsia="宋体" w:hAnsi="Arial" w:cs="Arial"/>
                <w:kern w:val="0"/>
                <w:szCs w:val="21"/>
              </w:rPr>
              <w:t>stat3</w:t>
            </w:r>
          </w:p>
        </w:tc>
        <w:tc>
          <w:tcPr>
            <w:tcW w:w="368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72B81D" w14:textId="77777777" w:rsidR="00C054B7" w:rsidRPr="00ED701B" w:rsidRDefault="00C054B7" w:rsidP="00A65A4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D701B">
              <w:rPr>
                <w:rFonts w:ascii="Arial" w:eastAsia="宋体" w:hAnsi="Arial" w:cs="Arial"/>
                <w:kern w:val="0"/>
                <w:sz w:val="18"/>
                <w:szCs w:val="18"/>
              </w:rPr>
              <w:t>GGAAGCUGCAGAAAGAUACGACUGA</w:t>
            </w:r>
          </w:p>
        </w:tc>
        <w:tc>
          <w:tcPr>
            <w:tcW w:w="3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0DF8FE" w14:textId="77777777" w:rsidR="00C054B7" w:rsidRPr="00ED701B" w:rsidRDefault="00C054B7" w:rsidP="00A65A4B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D701B">
              <w:rPr>
                <w:rFonts w:ascii="Arial" w:eastAsia="宋体" w:hAnsi="Arial" w:cs="Arial"/>
                <w:kern w:val="0"/>
                <w:sz w:val="18"/>
                <w:szCs w:val="18"/>
              </w:rPr>
              <w:t>UCAGUCGUAUCUUUCUGCAGCUUCC</w:t>
            </w:r>
          </w:p>
        </w:tc>
      </w:tr>
    </w:tbl>
    <w:p w14:paraId="49321D0F" w14:textId="77777777" w:rsidR="00C054B7" w:rsidRPr="00C054B7" w:rsidRDefault="00C054B7">
      <w:pPr>
        <w:rPr>
          <w:rFonts w:hint="eastAsia"/>
        </w:rPr>
      </w:pPr>
    </w:p>
    <w:p w14:paraId="1F3B502C" w14:textId="77777777" w:rsidR="00E370D8" w:rsidRPr="00E03C18" w:rsidRDefault="00E370D8">
      <w:pPr>
        <w:tabs>
          <w:tab w:val="left" w:pos="4962"/>
        </w:tabs>
        <w:rPr>
          <w:rFonts w:ascii="Arial" w:hAnsi="Arial" w:cs="Arial"/>
        </w:rPr>
      </w:pPr>
    </w:p>
    <w:sectPr w:rsidR="00E370D8" w:rsidRPr="00E03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58F5A4" w14:textId="77777777" w:rsidR="00E6451F" w:rsidRDefault="00E6451F" w:rsidP="00C054B7">
      <w:pPr>
        <w:rPr>
          <w:rFonts w:hint="eastAsia"/>
        </w:rPr>
      </w:pPr>
      <w:r>
        <w:separator/>
      </w:r>
    </w:p>
  </w:endnote>
  <w:endnote w:type="continuationSeparator" w:id="0">
    <w:p w14:paraId="71E1A1ED" w14:textId="77777777" w:rsidR="00E6451F" w:rsidRDefault="00E6451F" w:rsidP="00C054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BD7E99" w14:textId="77777777" w:rsidR="00E6451F" w:rsidRDefault="00E6451F" w:rsidP="00C054B7">
      <w:pPr>
        <w:rPr>
          <w:rFonts w:hint="eastAsia"/>
        </w:rPr>
      </w:pPr>
      <w:r>
        <w:separator/>
      </w:r>
    </w:p>
  </w:footnote>
  <w:footnote w:type="continuationSeparator" w:id="0">
    <w:p w14:paraId="4E4A4C6B" w14:textId="77777777" w:rsidR="00E6451F" w:rsidRDefault="00E6451F" w:rsidP="00C054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C18"/>
    <w:rsid w:val="00000064"/>
    <w:rsid w:val="000146CB"/>
    <w:rsid w:val="000171BA"/>
    <w:rsid w:val="000442D4"/>
    <w:rsid w:val="0013135E"/>
    <w:rsid w:val="001C3C31"/>
    <w:rsid w:val="001D7665"/>
    <w:rsid w:val="00284A5D"/>
    <w:rsid w:val="00285F20"/>
    <w:rsid w:val="002A3165"/>
    <w:rsid w:val="002C2011"/>
    <w:rsid w:val="003636C7"/>
    <w:rsid w:val="00397478"/>
    <w:rsid w:val="00422DAD"/>
    <w:rsid w:val="004A0B53"/>
    <w:rsid w:val="004B1B1B"/>
    <w:rsid w:val="004B2F85"/>
    <w:rsid w:val="004E1565"/>
    <w:rsid w:val="005D554C"/>
    <w:rsid w:val="005F3D53"/>
    <w:rsid w:val="0067795B"/>
    <w:rsid w:val="006C3F5D"/>
    <w:rsid w:val="0073509F"/>
    <w:rsid w:val="00784C38"/>
    <w:rsid w:val="007D58F1"/>
    <w:rsid w:val="00864044"/>
    <w:rsid w:val="008A08F4"/>
    <w:rsid w:val="008F3F68"/>
    <w:rsid w:val="009162EA"/>
    <w:rsid w:val="00A754DE"/>
    <w:rsid w:val="00AA59D0"/>
    <w:rsid w:val="00AE2999"/>
    <w:rsid w:val="00B51786"/>
    <w:rsid w:val="00B845A7"/>
    <w:rsid w:val="00C054B7"/>
    <w:rsid w:val="00C17B6E"/>
    <w:rsid w:val="00C2243F"/>
    <w:rsid w:val="00DF5952"/>
    <w:rsid w:val="00E03C18"/>
    <w:rsid w:val="00E370D8"/>
    <w:rsid w:val="00E6451F"/>
    <w:rsid w:val="00E93CE7"/>
    <w:rsid w:val="00E96E25"/>
    <w:rsid w:val="00EC29CD"/>
    <w:rsid w:val="00F31C76"/>
    <w:rsid w:val="00F9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DC97C"/>
  <w15:chartTrackingRefBased/>
  <w15:docId w15:val="{FD4F9D6C-6F36-4519-9E5D-9797229C9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4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54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54B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C2011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C2011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C2011"/>
  </w:style>
  <w:style w:type="paragraph" w:styleId="aa">
    <w:name w:val="annotation subject"/>
    <w:basedOn w:val="a8"/>
    <w:next w:val="a8"/>
    <w:link w:val="ab"/>
    <w:uiPriority w:val="99"/>
    <w:semiHidden/>
    <w:unhideWhenUsed/>
    <w:rsid w:val="002C201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C20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76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67</Words>
  <Characters>958</Characters>
  <Application>Microsoft Office Word</Application>
  <DocSecurity>0</DocSecurity>
  <Lines>7</Lines>
  <Paragraphs>2</Paragraphs>
  <ScaleCrop>false</ScaleCrop>
  <Company>China</Company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欣 谢</cp:lastModifiedBy>
  <cp:revision>27</cp:revision>
  <dcterms:created xsi:type="dcterms:W3CDTF">2024-11-29T08:45:00Z</dcterms:created>
  <dcterms:modified xsi:type="dcterms:W3CDTF">2024-12-16T05:52:00Z</dcterms:modified>
</cp:coreProperties>
</file>